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3A978" w14:textId="77777777" w:rsidR="00E915A1" w:rsidRPr="00E915A1" w:rsidRDefault="00E915A1" w:rsidP="00E915A1">
      <w:pPr>
        <w:spacing w:line="240" w:lineRule="auto"/>
        <w:jc w:val="both"/>
        <w:rPr>
          <w:rFonts w:ascii="Times New Roman" w:eastAsia="Aptos" w:hAnsi="Times New Roman" w:cs="Times New Roman"/>
          <w:b/>
          <w:bCs/>
          <w:lang w:val="en-US"/>
        </w:rPr>
      </w:pPr>
      <w:r w:rsidRPr="00E915A1">
        <w:rPr>
          <w:rFonts w:ascii="Times New Roman" w:eastAsia="Aptos" w:hAnsi="Times New Roman" w:cs="Times New Roman"/>
          <w:b/>
          <w:bCs/>
          <w:lang w:val="en-US"/>
        </w:rPr>
        <w:t>Supplementary data</w:t>
      </w:r>
    </w:p>
    <w:p w14:paraId="3AD911AC" w14:textId="77777777" w:rsidR="00E915A1" w:rsidRPr="00E915A1" w:rsidRDefault="00E915A1" w:rsidP="00E915A1">
      <w:pPr>
        <w:spacing w:line="240" w:lineRule="auto"/>
        <w:jc w:val="both"/>
        <w:rPr>
          <w:rFonts w:ascii="Times New Roman" w:eastAsia="Aptos" w:hAnsi="Times New Roman" w:cs="Times New Roman"/>
          <w:lang w:val="en-US"/>
        </w:rPr>
      </w:pPr>
      <w:r w:rsidRPr="00E915A1">
        <w:rPr>
          <w:rFonts w:ascii="Times New Roman" w:eastAsia="Aptos" w:hAnsi="Times New Roman" w:cs="Times New Roman"/>
          <w:lang w:val="en-US"/>
        </w:rPr>
        <w:t>Supplementary Table 1: TIM-1 program used in this study</w:t>
      </w:r>
    </w:p>
    <w:tbl>
      <w:tblPr>
        <w:tblW w:w="94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021"/>
        <w:gridCol w:w="708"/>
        <w:gridCol w:w="851"/>
        <w:gridCol w:w="850"/>
        <w:gridCol w:w="851"/>
        <w:gridCol w:w="800"/>
        <w:gridCol w:w="850"/>
        <w:gridCol w:w="851"/>
        <w:gridCol w:w="850"/>
        <w:gridCol w:w="800"/>
      </w:tblGrid>
      <w:tr w:rsidR="00E915A1" w:rsidRPr="00E915A1" w14:paraId="2351ADF2" w14:textId="77777777" w:rsidTr="009D7510">
        <w:trPr>
          <w:trHeight w:val="2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7D7DA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0989D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9BB7B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E4E5C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4F5FB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74B9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90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BBB97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2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713B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5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4C85F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18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BFB7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240</w:t>
            </w:r>
          </w:p>
        </w:tc>
        <w:tc>
          <w:tcPr>
            <w:tcW w:w="754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AB00FD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300</w:t>
            </w:r>
          </w:p>
        </w:tc>
      </w:tr>
      <w:tr w:rsidR="00E915A1" w:rsidRPr="00E915A1" w14:paraId="487E50D3" w14:textId="77777777" w:rsidTr="00E915A1">
        <w:trPr>
          <w:trHeight w:val="20"/>
        </w:trPr>
        <w:tc>
          <w:tcPr>
            <w:tcW w:w="11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8AF40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Stomach</w:t>
            </w:r>
            <w:proofErr w:type="spellEnd"/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1A07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Volume (mL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4E35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1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28E1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7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11FF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9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4B90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6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BEB8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7A90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B7B1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DA7C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  <w:tc>
          <w:tcPr>
            <w:tcW w:w="7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3B2EC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</w:t>
            </w:r>
          </w:p>
        </w:tc>
      </w:tr>
      <w:tr w:rsidR="00E915A1" w:rsidRPr="00E915A1" w14:paraId="61DAF01F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30EF81E6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726D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%OI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576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BC44B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6470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9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023A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3.6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4690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6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EF81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007BB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5838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1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C2950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01</w:t>
            </w:r>
          </w:p>
        </w:tc>
      </w:tr>
      <w:tr w:rsidR="00E915A1" w:rsidRPr="00E915A1" w14:paraId="5F239417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273ACE46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8145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%*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04CC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99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F4B7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97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EB26D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94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FE12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89.8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D820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82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2908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8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03FA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6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78A2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8.6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CB6D0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45</w:t>
            </w:r>
          </w:p>
        </w:tc>
      </w:tr>
      <w:tr w:rsidR="00E915A1" w:rsidRPr="00E915A1" w14:paraId="4638A4B5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72F526AC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9790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outpu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5457B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7592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4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3DC0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3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BB3A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16.6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71A3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79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51A4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18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CEF8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41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DE58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64.0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1C7EC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81.25</w:t>
            </w:r>
          </w:p>
        </w:tc>
      </w:tr>
      <w:tr w:rsidR="00E915A1" w:rsidRPr="00E915A1" w14:paraId="6C145CD0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06139CBB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077C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mL/se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F7F2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D088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D005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75D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EFB4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B255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4645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9CFA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60B53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</w:tr>
      <w:tr w:rsidR="00E915A1" w:rsidRPr="00E915A1" w14:paraId="70C83D74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643977FE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BBD42C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p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6B7E7F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84BE65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D0AD8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A9E4C5D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E485B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AE9C58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54B609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C4B86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E3087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7</w:t>
            </w:r>
          </w:p>
        </w:tc>
      </w:tr>
      <w:tr w:rsidR="00E915A1" w:rsidRPr="00E915A1" w14:paraId="18F06E29" w14:textId="77777777" w:rsidTr="00E915A1">
        <w:trPr>
          <w:trHeight w:val="20"/>
        </w:trPr>
        <w:tc>
          <w:tcPr>
            <w:tcW w:w="11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CEA79E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Duodenum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2BEE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Volume (mL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34C2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E88D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514F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25F0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3C5A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2E0D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8D9B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54F7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56907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5</w:t>
            </w:r>
          </w:p>
        </w:tc>
      </w:tr>
      <w:tr w:rsidR="00E915A1" w:rsidRPr="00E915A1" w14:paraId="47877BA0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5ABEE153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72376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%O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85ECD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9BEC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9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7DB9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4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0E64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4.8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F46A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3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731B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2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A1AC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0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24F6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5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DE3AED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.73</w:t>
            </w:r>
          </w:p>
        </w:tc>
      </w:tr>
      <w:tr w:rsidR="00E915A1" w:rsidRPr="00E915A1" w14:paraId="020EFA5C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339E87C3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B072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D34C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FCF6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1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472F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81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B51A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83.5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98C4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8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65FB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9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3FCD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8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70DB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6.88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75B78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1.04</w:t>
            </w:r>
          </w:p>
        </w:tc>
      </w:tr>
      <w:tr w:rsidR="00E915A1" w:rsidRPr="00E915A1" w14:paraId="4CA371D4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13A74B01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525F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outpu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DE226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9A3D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1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F7FB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46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37F0D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39.4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DDAF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09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5BC8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56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F350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86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141C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24.3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B6388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57</w:t>
            </w:r>
          </w:p>
        </w:tc>
      </w:tr>
      <w:tr w:rsidR="00E915A1" w:rsidRPr="00E915A1" w14:paraId="352EF385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3552A33D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D311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mL/se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19966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6A78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6FA0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3D48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C6ED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62D3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1666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26BF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A3ACF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</w:tr>
      <w:tr w:rsidR="00E915A1" w:rsidRPr="00E915A1" w14:paraId="45652935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6540F7DA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8714B6D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p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D67574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08C585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2522A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AFF50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57088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CEE3CF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AA6A6FB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60A25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4064B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</w:tr>
      <w:tr w:rsidR="00E915A1" w:rsidRPr="00E915A1" w14:paraId="2C0BA560" w14:textId="77777777" w:rsidTr="009D7510">
        <w:trPr>
          <w:trHeight w:val="20"/>
        </w:trPr>
        <w:tc>
          <w:tcPr>
            <w:tcW w:w="115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EAB6D6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Jejunum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50EC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Volume (mL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3C1E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19E5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3718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620C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5487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AD27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88D5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2732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59973B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</w:tr>
      <w:tr w:rsidR="00E915A1" w:rsidRPr="00E915A1" w14:paraId="57B1E12A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55D41FED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9AEF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%O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970AD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472D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7763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6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E94A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4.6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912B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7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F1C9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7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7C1B6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6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F578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3.9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CEC6E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0.59</w:t>
            </w:r>
          </w:p>
        </w:tc>
      </w:tr>
      <w:tr w:rsidR="00E915A1" w:rsidRPr="00E915A1" w14:paraId="1D7609B8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5E17E026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EEE1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1C658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308D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6148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5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DD69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6.3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DE8A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3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3E07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3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6B76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1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6CE8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4.5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ADB7E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5.5</w:t>
            </w:r>
          </w:p>
        </w:tc>
      </w:tr>
      <w:tr w:rsidR="00E915A1" w:rsidRPr="00E915A1" w14:paraId="45F67660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545F8CAB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4582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outpu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5EC4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6A7E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1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50F3B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45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625F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39.1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C802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09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C395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55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FD5A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86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36F56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24.0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82F4D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56.75</w:t>
            </w:r>
          </w:p>
        </w:tc>
      </w:tr>
      <w:tr w:rsidR="00E915A1" w:rsidRPr="00E915A1" w14:paraId="72681A19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1B281E2A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9EA3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Ab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AA88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60229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1B51F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3840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8C2B8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6DA11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CAF10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D64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04777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25</w:t>
            </w:r>
          </w:p>
        </w:tc>
      </w:tr>
      <w:tr w:rsidR="00E915A1" w:rsidRPr="00E915A1" w14:paraId="47543F6A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1EBE1351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F7C2F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Dialyse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008FC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9952F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076A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4522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90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F0CDE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2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17FD0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5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537F0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8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C852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40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CC4A8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020</w:t>
            </w:r>
          </w:p>
        </w:tc>
      </w:tr>
      <w:tr w:rsidR="00E915A1" w:rsidRPr="00E915A1" w14:paraId="416EC2E2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06119097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E4A47B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p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86E24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1A4286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1AE79A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7E59D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49098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3FEBBDB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E79B586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359DF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AB14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5</w:t>
            </w:r>
          </w:p>
        </w:tc>
      </w:tr>
      <w:tr w:rsidR="00E915A1" w:rsidRPr="00E915A1" w14:paraId="08C87810" w14:textId="77777777" w:rsidTr="009D7510">
        <w:trPr>
          <w:trHeight w:val="20"/>
        </w:trPr>
        <w:tc>
          <w:tcPr>
            <w:tcW w:w="115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741C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Ileum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240E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Volume (mL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1F70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E981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D8E4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9526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A195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C2BF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EEC55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D57D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1EA5B9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5</w:t>
            </w:r>
          </w:p>
        </w:tc>
      </w:tr>
      <w:tr w:rsidR="00E915A1" w:rsidRPr="00E915A1" w14:paraId="73F1B463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0DB2A6BA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2E7CB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%O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30F6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2557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5332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874A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5.0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FEC7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F0A6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F4A0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3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8510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5A3D6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3.56</w:t>
            </w:r>
          </w:p>
        </w:tc>
      </w:tr>
      <w:tr w:rsidR="00E915A1" w:rsidRPr="00E915A1" w14:paraId="4A580C20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1AA22770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FB5B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A6ED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B0DA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716C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8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0E392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0.6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742BD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4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8195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0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FE4E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3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E7A9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4.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A2D87C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3.51</w:t>
            </w:r>
          </w:p>
        </w:tc>
      </w:tr>
      <w:tr w:rsidR="00E915A1" w:rsidRPr="00E915A1" w14:paraId="50E35871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2ED603DD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EFFC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Outpu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6CAC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F416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1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D4DA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45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9112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39.1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4E1D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09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7A2B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55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9D1CB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86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242F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24.0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E0F9F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56.75</w:t>
            </w:r>
          </w:p>
        </w:tc>
      </w:tr>
      <w:tr w:rsidR="00E915A1" w:rsidRPr="00E915A1" w14:paraId="0F9AD93C" w14:textId="77777777" w:rsidTr="009D7510">
        <w:trPr>
          <w:trHeight w:val="20"/>
        </w:trPr>
        <w:tc>
          <w:tcPr>
            <w:tcW w:w="1159" w:type="dxa"/>
            <w:vMerge/>
            <w:vAlign w:val="center"/>
            <w:hideMark/>
          </w:tcPr>
          <w:p w14:paraId="3CC4D8B8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BAD35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Dialyse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4BDD1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6EC08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DD0C2F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91456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9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FDDB2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CC65CE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6A65B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C8A6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40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E5528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020</w:t>
            </w:r>
          </w:p>
        </w:tc>
      </w:tr>
      <w:tr w:rsidR="00E915A1" w:rsidRPr="00E915A1" w14:paraId="08091D94" w14:textId="77777777" w:rsidTr="009D7510">
        <w:trPr>
          <w:trHeight w:val="449"/>
        </w:trPr>
        <w:tc>
          <w:tcPr>
            <w:tcW w:w="1159" w:type="dxa"/>
            <w:vMerge/>
            <w:vAlign w:val="center"/>
            <w:hideMark/>
          </w:tcPr>
          <w:p w14:paraId="428C9961" w14:textId="77777777" w:rsidR="00E915A1" w:rsidRPr="00E915A1" w:rsidRDefault="00E915A1" w:rsidP="00E91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6E4FC20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p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9A921F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8886EAD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50A9EF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38050F3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.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CAE6C77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A840A8A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6952CF8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EB01F4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.2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B6E201" w14:textId="77777777" w:rsidR="00E915A1" w:rsidRPr="00E915A1" w:rsidRDefault="00E915A1" w:rsidP="00E9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E915A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.2</w:t>
            </w:r>
          </w:p>
        </w:tc>
      </w:tr>
    </w:tbl>
    <w:p w14:paraId="60C068BE" w14:textId="77777777" w:rsidR="00E915A1" w:rsidRPr="00E915A1" w:rsidRDefault="00E915A1" w:rsidP="00E915A1">
      <w:pPr>
        <w:spacing w:line="240" w:lineRule="auto"/>
        <w:jc w:val="both"/>
        <w:rPr>
          <w:rFonts w:ascii="Times New Roman" w:eastAsia="Aptos" w:hAnsi="Times New Roman" w:cs="Times New Roman"/>
          <w:b/>
          <w:bCs/>
          <w:lang w:val="en-US"/>
        </w:rPr>
      </w:pPr>
    </w:p>
    <w:p w14:paraId="507F20C8" w14:textId="77777777" w:rsidR="00E915A1" w:rsidRPr="00E915A1" w:rsidRDefault="00E915A1" w:rsidP="00E915A1">
      <w:pPr>
        <w:spacing w:line="240" w:lineRule="auto"/>
        <w:jc w:val="both"/>
        <w:rPr>
          <w:rFonts w:ascii="Times New Roman" w:eastAsia="Aptos" w:hAnsi="Times New Roman" w:cs="Times New Roman"/>
          <w:b/>
          <w:bCs/>
          <w:lang w:val="en-US"/>
        </w:rPr>
      </w:pPr>
    </w:p>
    <w:p w14:paraId="381977BE" w14:textId="77777777" w:rsidR="00E915A1" w:rsidRPr="00E915A1" w:rsidRDefault="00E915A1" w:rsidP="00E915A1">
      <w:pPr>
        <w:spacing w:line="240" w:lineRule="auto"/>
        <w:jc w:val="both"/>
        <w:rPr>
          <w:rFonts w:ascii="Times New Roman" w:eastAsia="Aptos" w:hAnsi="Times New Roman" w:cs="Times New Roman"/>
          <w:b/>
          <w:bCs/>
          <w:lang w:val="en-US"/>
        </w:rPr>
      </w:pPr>
      <w:r w:rsidRPr="00E915A1">
        <w:rPr>
          <w:rFonts w:ascii="Times New Roman" w:eastAsia="Aptos" w:hAnsi="Times New Roman" w:cs="Times New Roman"/>
          <w:b/>
          <w:bCs/>
          <w:lang w:val="en-US"/>
        </w:rPr>
        <w:t>*%OI: Meal distribution throughout the entire system</w:t>
      </w:r>
    </w:p>
    <w:p w14:paraId="44137AC1" w14:textId="77777777" w:rsidR="00E915A1" w:rsidRPr="00E915A1" w:rsidRDefault="00E915A1" w:rsidP="00E915A1">
      <w:pPr>
        <w:spacing w:line="240" w:lineRule="auto"/>
        <w:jc w:val="both"/>
        <w:rPr>
          <w:rFonts w:ascii="Times New Roman" w:eastAsia="Aptos" w:hAnsi="Times New Roman" w:cs="Times New Roman"/>
          <w:b/>
          <w:bCs/>
          <w:lang w:val="en-US"/>
        </w:rPr>
      </w:pPr>
      <w:r w:rsidRPr="00E915A1">
        <w:rPr>
          <w:rFonts w:ascii="Times New Roman" w:eastAsia="Aptos" w:hAnsi="Times New Roman" w:cs="Times New Roman"/>
          <w:b/>
          <w:bCs/>
          <w:lang w:val="en-US"/>
        </w:rPr>
        <w:t>**%: Percentage of the meal excluding secretions</w:t>
      </w:r>
    </w:p>
    <w:p w14:paraId="61DCCB90" w14:textId="77777777" w:rsidR="007064E5" w:rsidRDefault="007064E5">
      <w:pPr>
        <w:rPr>
          <w:lang w:val="en-US"/>
        </w:rPr>
      </w:pPr>
    </w:p>
    <w:p w14:paraId="6A36BAFA" w14:textId="77777777" w:rsidR="009F3067" w:rsidRDefault="009F3067">
      <w:pPr>
        <w:rPr>
          <w:lang w:val="en-US"/>
        </w:rPr>
      </w:pPr>
    </w:p>
    <w:p w14:paraId="1F32A576" w14:textId="77777777" w:rsidR="009F3067" w:rsidRDefault="009F3067">
      <w:pPr>
        <w:rPr>
          <w:lang w:val="en-US"/>
        </w:rPr>
      </w:pPr>
    </w:p>
    <w:p w14:paraId="0215FA42" w14:textId="10516CA6" w:rsidR="002C705D" w:rsidRPr="002C705D" w:rsidRDefault="004D396F" w:rsidP="002C705D">
      <w:r>
        <w:rPr>
          <w:rFonts w:eastAsia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C825F8" wp14:editId="4E12A481">
                <wp:simplePos x="0" y="0"/>
                <wp:positionH relativeFrom="column">
                  <wp:posOffset>4627079</wp:posOffset>
                </wp:positionH>
                <wp:positionV relativeFrom="paragraph">
                  <wp:posOffset>1406773</wp:posOffset>
                </wp:positionV>
                <wp:extent cx="1630017" cy="1677724"/>
                <wp:effectExtent l="0" t="0" r="8890" b="0"/>
                <wp:wrapNone/>
                <wp:docPr id="996360005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0017" cy="1677724"/>
                          <a:chOff x="0" y="0"/>
                          <a:chExt cx="1630017" cy="1677724"/>
                        </a:xfrm>
                      </wpg:grpSpPr>
                      <wps:wsp>
                        <wps:cNvPr id="1679062685" name="Zone de texte 1"/>
                        <wps:cNvSpPr txBox="1"/>
                        <wps:spPr>
                          <a:xfrm>
                            <a:off x="0" y="0"/>
                            <a:ext cx="854765" cy="4532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84AB7D5" w14:textId="77777777" w:rsidR="004D396F" w:rsidRPr="008D72EE" w:rsidRDefault="004D396F" w:rsidP="004D396F">
                              <w:pP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</w:pPr>
                              <w:r w:rsidRPr="008D72EE"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*Samples were taken after this step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6382126" name="Zone de texte 1"/>
                        <wps:cNvSpPr txBox="1"/>
                        <wps:spPr>
                          <a:xfrm>
                            <a:off x="11927" y="648031"/>
                            <a:ext cx="854765" cy="4532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B490639" w14:textId="77777777" w:rsidR="004D396F" w:rsidRPr="008D72EE" w:rsidRDefault="004D396F" w:rsidP="004D396F">
                              <w:pP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</w:pPr>
                              <w:r w:rsidRPr="008D72EE"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*</w:t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*</w:t>
                              </w:r>
                              <w:r w:rsidRPr="008D72EE"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Samples were taken after</w:t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 xml:space="preserve"> the pH was adjusted to 3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4852379" name="Zone de texte 1"/>
                        <wps:cNvSpPr txBox="1"/>
                        <wps:spPr>
                          <a:xfrm>
                            <a:off x="723568" y="652007"/>
                            <a:ext cx="854765" cy="4532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CD689CE" w14:textId="77777777" w:rsidR="004D396F" w:rsidRPr="008D72EE" w:rsidRDefault="004D396F" w:rsidP="004D396F">
                              <w:pP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</w:pPr>
                              <w:r w:rsidRPr="008D72EE"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*</w:t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**</w:t>
                              </w:r>
                              <w:r w:rsidRPr="008D72EE"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Samples were taken after</w:t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 xml:space="preserve"> the 2 hours incubat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3793515" name="Zone de texte 1"/>
                        <wps:cNvSpPr txBox="1"/>
                        <wps:spPr>
                          <a:xfrm>
                            <a:off x="11927" y="1224500"/>
                            <a:ext cx="854765" cy="4532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026CA20" w14:textId="77777777" w:rsidR="004D396F" w:rsidRPr="008D72EE" w:rsidRDefault="004D396F" w:rsidP="004D396F">
                              <w:pP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</w:pPr>
                              <w:r w:rsidRPr="008D72EE"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*</w:t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***</w:t>
                              </w:r>
                              <w:r w:rsidRPr="008D72EE"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Samples were taken after</w:t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 xml:space="preserve"> the pH was adjusted to 7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5513281" name="Zone de texte 1"/>
                        <wps:cNvSpPr txBox="1"/>
                        <wps:spPr>
                          <a:xfrm>
                            <a:off x="775252" y="1212574"/>
                            <a:ext cx="854765" cy="4532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2A85F6D" w14:textId="77777777" w:rsidR="004D396F" w:rsidRPr="008D72EE" w:rsidRDefault="004D396F" w:rsidP="004D396F">
                              <w:pP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</w:pPr>
                              <w:r w:rsidRPr="008D72EE"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*</w:t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****</w:t>
                              </w:r>
                              <w:r w:rsidRPr="008D72EE"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>Samples were taken after</w:t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  <w:lang w:val="en-CA"/>
                                </w:rPr>
                                <w:t xml:space="preserve"> the 2 hours incubat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C825F8" id="Groupe 2" o:spid="_x0000_s1026" style="position:absolute;margin-left:364.35pt;margin-top:110.75pt;width:128.35pt;height:132.1pt;z-index:251659264" coordsize="16300,167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1" o:spid="_x0000_s1027" type="#_x0000_t202" style="position:absolute;width:8547;height:4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" fillcolor="white [3201]" stroked="f" strokeweight=".5pt">
                  <v:textbox>
                    <w:txbxContent>
                      <w:p w14:paraId="784AB7D5" w14:textId="77777777" w:rsidR="004D396F" w:rsidRPr="008D72EE" w:rsidRDefault="004D396F" w:rsidP="004D396F">
                        <w:pP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</w:pPr>
                        <w:r w:rsidRPr="008D72EE"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*Samples were taken after this step.</w:t>
                        </w:r>
                      </w:p>
                    </w:txbxContent>
                  </v:textbox>
                </v:shape>
                <v:shape id="Zone de texte 1" o:spid="_x0000_s1028" type="#_x0000_t202" style="position:absolute;left:119;top:6480;width:8547;height:4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" fillcolor="white [3201]" stroked="f" strokeweight=".5pt">
                  <v:textbox>
                    <w:txbxContent>
                      <w:p w14:paraId="4B490639" w14:textId="77777777" w:rsidR="004D396F" w:rsidRPr="008D72EE" w:rsidRDefault="004D396F" w:rsidP="004D396F">
                        <w:pP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</w:pPr>
                        <w:r w:rsidRPr="008D72EE"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*</w:t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*</w:t>
                        </w:r>
                        <w:r w:rsidRPr="008D72EE"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Samples were taken after</w:t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 xml:space="preserve"> the pH was adjusted to 3.</w:t>
                        </w:r>
                      </w:p>
                    </w:txbxContent>
                  </v:textbox>
                </v:shape>
                <v:shape id="Zone de texte 1" o:spid="_x0000_s1029" type="#_x0000_t202" style="position:absolute;left:7235;top:6520;width:8548;height:4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" fillcolor="white [3201]" stroked="f" strokeweight=".5pt">
                  <v:textbox>
                    <w:txbxContent>
                      <w:p w14:paraId="1CD689CE" w14:textId="77777777" w:rsidR="004D396F" w:rsidRPr="008D72EE" w:rsidRDefault="004D396F" w:rsidP="004D396F">
                        <w:pP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</w:pPr>
                        <w:r w:rsidRPr="008D72EE"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*</w:t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**</w:t>
                        </w:r>
                        <w:r w:rsidRPr="008D72EE"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Samples were taken after</w:t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 xml:space="preserve"> the 2 hours incubation.</w:t>
                        </w:r>
                      </w:p>
                    </w:txbxContent>
                  </v:textbox>
                </v:shape>
                <v:shape id="Zone de texte 1" o:spid="_x0000_s1030" type="#_x0000_t202" style="position:absolute;left:119;top:12245;width:8547;height:4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" fillcolor="white [3201]" stroked="f" strokeweight=".5pt">
                  <v:textbox>
                    <w:txbxContent>
                      <w:p w14:paraId="3026CA20" w14:textId="77777777" w:rsidR="004D396F" w:rsidRPr="008D72EE" w:rsidRDefault="004D396F" w:rsidP="004D396F">
                        <w:pP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</w:pPr>
                        <w:r w:rsidRPr="008D72EE"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*</w:t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***</w:t>
                        </w:r>
                        <w:r w:rsidRPr="008D72EE"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Samples were taken after</w:t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 xml:space="preserve"> the pH was adjusted to 7.</w:t>
                        </w:r>
                      </w:p>
                    </w:txbxContent>
                  </v:textbox>
                </v:shape>
                <v:shape id="Zone de texte 1" o:spid="_x0000_s1031" type="#_x0000_t202" style="position:absolute;left:7752;top:12125;width:8548;height:4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" fillcolor="white [3201]" stroked="f" strokeweight=".5pt">
                  <v:textbox>
                    <w:txbxContent>
                      <w:p w14:paraId="32A85F6D" w14:textId="77777777" w:rsidR="004D396F" w:rsidRPr="008D72EE" w:rsidRDefault="004D396F" w:rsidP="004D396F">
                        <w:pP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</w:pPr>
                        <w:r w:rsidRPr="008D72EE"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*</w:t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****</w:t>
                        </w:r>
                        <w:r w:rsidRPr="008D72EE"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>Samples were taken after</w:t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  <w:lang w:val="en-CA"/>
                          </w:rPr>
                          <w:t xml:space="preserve"> the 2 hours incubation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C705D" w:rsidRPr="002C705D">
        <w:rPr>
          <w:noProof/>
        </w:rPr>
        <w:drawing>
          <wp:inline distT="0" distB="0" distL="0" distR="0" wp14:anchorId="4CC3796C" wp14:editId="2089A875">
            <wp:extent cx="4742425" cy="3319698"/>
            <wp:effectExtent l="0" t="0" r="1270" b="0"/>
            <wp:docPr id="1504943249" name="Image 2" descr="Une image contenant texte, diagramme, capture d’écran, conceptio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943249" name="Image 2" descr="Une image contenant texte, diagramme, capture d’écran, conception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859" cy="3352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B0689" w14:textId="5E2E395C" w:rsidR="009F3067" w:rsidRDefault="004D396F">
      <w:pPr>
        <w:rPr>
          <w:rFonts w:ascii="Times New Roman" w:hAnsi="Times New Roman" w:cs="Times New Roman"/>
          <w:lang w:val="en-US"/>
        </w:rPr>
      </w:pPr>
      <w:r w:rsidRPr="004D396F">
        <w:rPr>
          <w:rFonts w:ascii="Times New Roman" w:hAnsi="Times New Roman" w:cs="Times New Roman"/>
          <w:lang w:val="en-US"/>
        </w:rPr>
        <w:t xml:space="preserve">Supplementary figure 2 : </w:t>
      </w:r>
      <w:r w:rsidR="003613F2">
        <w:rPr>
          <w:rFonts w:ascii="Times New Roman" w:hAnsi="Times New Roman" w:cs="Times New Roman"/>
          <w:lang w:val="en-US"/>
        </w:rPr>
        <w:t xml:space="preserve">Infographic representation of the INFOGEST 2.0 protocol and the sampling related to this experiment. </w:t>
      </w:r>
    </w:p>
    <w:p w14:paraId="1D73BA17" w14:textId="66C0D522" w:rsidR="00D26EAC" w:rsidRDefault="00A35507">
      <w:pPr>
        <w:rPr>
          <w:rFonts w:ascii="Times New Roman" w:hAnsi="Times New Roman" w:cs="Times New Roman"/>
          <w:lang w:val="en-US"/>
        </w:rPr>
      </w:pPr>
      <w:r w:rsidRPr="005111C1">
        <w:rPr>
          <w:rFonts w:eastAsia="Times New Roman"/>
          <w:noProof/>
          <w:lang w:val="en-CA"/>
        </w:rPr>
        <w:drawing>
          <wp:anchor distT="0" distB="0" distL="114300" distR="114300" simplePos="0" relativeHeight="251660288" behindDoc="0" locked="0" layoutInCell="1" allowOverlap="1" wp14:anchorId="3C8E2C10" wp14:editId="3D3ED772">
            <wp:simplePos x="0" y="0"/>
            <wp:positionH relativeFrom="margin">
              <wp:align>left</wp:align>
            </wp:positionH>
            <wp:positionV relativeFrom="paragraph">
              <wp:posOffset>283513</wp:posOffset>
            </wp:positionV>
            <wp:extent cx="4761499" cy="2218414"/>
            <wp:effectExtent l="0" t="0" r="1270" b="0"/>
            <wp:wrapNone/>
            <wp:docPr id="1185810418" name="Image 1" descr="Une image contenant Appareils électroniques, texte, capture d’écr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810418" name="Image 1" descr="Une image contenant Appareils électroniques, texte, capture d’écran&#10;&#10;Le contenu généré par l’IA peut êtr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06" b="63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499" cy="2218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2B060E3" w14:textId="0372D0CC" w:rsidR="00D26EAC" w:rsidRDefault="00D26EAC">
      <w:pPr>
        <w:rPr>
          <w:rFonts w:ascii="Times New Roman" w:hAnsi="Times New Roman" w:cs="Times New Roman"/>
          <w:lang w:val="en-US"/>
        </w:rPr>
      </w:pPr>
    </w:p>
    <w:p w14:paraId="6749B8F3" w14:textId="77777777" w:rsidR="00A35507" w:rsidRDefault="00A35507">
      <w:pPr>
        <w:rPr>
          <w:rFonts w:ascii="Times New Roman" w:hAnsi="Times New Roman" w:cs="Times New Roman"/>
          <w:lang w:val="en-US"/>
        </w:rPr>
      </w:pPr>
    </w:p>
    <w:p w14:paraId="38B3AE07" w14:textId="77777777" w:rsidR="00A35507" w:rsidRDefault="00A35507">
      <w:pPr>
        <w:rPr>
          <w:rFonts w:ascii="Times New Roman" w:hAnsi="Times New Roman" w:cs="Times New Roman"/>
          <w:lang w:val="en-US"/>
        </w:rPr>
      </w:pPr>
    </w:p>
    <w:p w14:paraId="616C17CF" w14:textId="77777777" w:rsidR="00A35507" w:rsidRDefault="00A35507">
      <w:pPr>
        <w:rPr>
          <w:rFonts w:ascii="Times New Roman" w:hAnsi="Times New Roman" w:cs="Times New Roman"/>
          <w:lang w:val="en-US"/>
        </w:rPr>
      </w:pPr>
    </w:p>
    <w:p w14:paraId="454A7CD9" w14:textId="77777777" w:rsidR="00A35507" w:rsidRDefault="00A35507">
      <w:pPr>
        <w:rPr>
          <w:rFonts w:ascii="Times New Roman" w:hAnsi="Times New Roman" w:cs="Times New Roman"/>
          <w:lang w:val="en-US"/>
        </w:rPr>
      </w:pPr>
    </w:p>
    <w:p w14:paraId="33252F6A" w14:textId="77777777" w:rsidR="00A35507" w:rsidRDefault="00A35507">
      <w:pPr>
        <w:rPr>
          <w:rFonts w:ascii="Times New Roman" w:hAnsi="Times New Roman" w:cs="Times New Roman"/>
          <w:lang w:val="en-US"/>
        </w:rPr>
      </w:pPr>
    </w:p>
    <w:p w14:paraId="1455C14A" w14:textId="77777777" w:rsidR="00A35507" w:rsidRDefault="00A35507">
      <w:pPr>
        <w:rPr>
          <w:rFonts w:ascii="Times New Roman" w:hAnsi="Times New Roman" w:cs="Times New Roman"/>
          <w:lang w:val="en-US"/>
        </w:rPr>
      </w:pPr>
    </w:p>
    <w:p w14:paraId="07A7D7D3" w14:textId="77777777" w:rsidR="00A35507" w:rsidRDefault="00A35507">
      <w:pPr>
        <w:rPr>
          <w:rFonts w:ascii="Times New Roman" w:hAnsi="Times New Roman" w:cs="Times New Roman"/>
          <w:lang w:val="en-US"/>
        </w:rPr>
      </w:pPr>
    </w:p>
    <w:p w14:paraId="4497A130" w14:textId="77777777" w:rsidR="00A35507" w:rsidRDefault="00A35507">
      <w:pPr>
        <w:rPr>
          <w:rFonts w:ascii="Times New Roman" w:hAnsi="Times New Roman" w:cs="Times New Roman"/>
          <w:lang w:val="en-US"/>
        </w:rPr>
      </w:pPr>
    </w:p>
    <w:p w14:paraId="77E3F16D" w14:textId="7C69F950" w:rsidR="00A35507" w:rsidRPr="00B36352" w:rsidRDefault="00A35507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US"/>
        </w:rPr>
        <w:t xml:space="preserve">Supplementary figure </w:t>
      </w:r>
      <w:r w:rsidR="000836B0">
        <w:rPr>
          <w:rFonts w:ascii="Times New Roman" w:hAnsi="Times New Roman" w:cs="Times New Roman"/>
          <w:lang w:val="en-US"/>
        </w:rPr>
        <w:t>3:</w:t>
      </w:r>
      <w:r>
        <w:rPr>
          <w:rFonts w:ascii="Times New Roman" w:hAnsi="Times New Roman" w:cs="Times New Roman"/>
          <w:lang w:val="en-US"/>
        </w:rPr>
        <w:t xml:space="preserve"> </w:t>
      </w:r>
      <w:r w:rsidR="00B36352" w:rsidRPr="00B36352">
        <w:rPr>
          <w:rFonts w:ascii="Times New Roman" w:hAnsi="Times New Roman" w:cs="Times New Roman"/>
          <w:lang w:val="en-CA"/>
        </w:rPr>
        <w:t xml:space="preserve">Figure </w:t>
      </w:r>
      <w:r w:rsidR="00B36352">
        <w:rPr>
          <w:rFonts w:ascii="Times New Roman" w:hAnsi="Times New Roman" w:cs="Times New Roman"/>
          <w:lang w:val="en-CA"/>
        </w:rPr>
        <w:t>reproduced</w:t>
      </w:r>
      <w:r w:rsidR="00B36352" w:rsidRPr="00B36352">
        <w:rPr>
          <w:rFonts w:ascii="Times New Roman" w:hAnsi="Times New Roman" w:cs="Times New Roman"/>
          <w:lang w:val="en-CA"/>
        </w:rPr>
        <w:t xml:space="preserve"> from Cavestri et al., showing the structural organization and functional operation of the TIM-1 model.</w:t>
      </w:r>
      <w:r w:rsidR="00B36352">
        <w:rPr>
          <w:rFonts w:ascii="Times New Roman" w:hAnsi="Times New Roman" w:cs="Times New Roman"/>
          <w:lang w:val="en-CA"/>
        </w:rPr>
        <w:t xml:space="preserve"> </w:t>
      </w:r>
      <w:r w:rsidR="00945DFF">
        <w:rPr>
          <w:rFonts w:ascii="Times New Roman" w:hAnsi="Times New Roman" w:cs="Times New Roman"/>
          <w:lang w:val="en-CA"/>
        </w:rPr>
        <w:t xml:space="preserve">The </w:t>
      </w:r>
      <w:r w:rsidR="00030218">
        <w:rPr>
          <w:rFonts w:ascii="Times New Roman" w:hAnsi="Times New Roman" w:cs="Times New Roman"/>
          <w:lang w:val="en-CA"/>
        </w:rPr>
        <w:t>fraction of the meal that passes through the semi-permeable</w:t>
      </w:r>
      <w:r w:rsidR="003F1FCD">
        <w:rPr>
          <w:rFonts w:ascii="Times New Roman" w:hAnsi="Times New Roman" w:cs="Times New Roman"/>
          <w:lang w:val="en-CA"/>
        </w:rPr>
        <w:t xml:space="preserve"> membrane dialysis</w:t>
      </w:r>
      <w:r w:rsidR="00405439">
        <w:rPr>
          <w:rFonts w:ascii="Times New Roman" w:hAnsi="Times New Roman" w:cs="Times New Roman"/>
          <w:lang w:val="en-CA"/>
        </w:rPr>
        <w:t xml:space="preserve"> (F)</w:t>
      </w:r>
      <w:r w:rsidR="003F1FCD">
        <w:rPr>
          <w:rFonts w:ascii="Times New Roman" w:hAnsi="Times New Roman" w:cs="Times New Roman"/>
          <w:lang w:val="en-CA"/>
        </w:rPr>
        <w:t xml:space="preserve"> units</w:t>
      </w:r>
      <w:r w:rsidR="00021F59">
        <w:rPr>
          <w:rFonts w:ascii="Times New Roman" w:hAnsi="Times New Roman" w:cs="Times New Roman"/>
          <w:lang w:val="en-CA"/>
        </w:rPr>
        <w:t xml:space="preserve"> goes into a bottle under the TIM-1</w:t>
      </w:r>
      <w:r w:rsidR="00786DBB">
        <w:rPr>
          <w:rFonts w:ascii="Times New Roman" w:hAnsi="Times New Roman" w:cs="Times New Roman"/>
          <w:lang w:val="en-CA"/>
        </w:rPr>
        <w:t xml:space="preserve">, </w:t>
      </w:r>
      <w:r w:rsidR="00EB3BD6">
        <w:rPr>
          <w:rFonts w:ascii="Times New Roman" w:hAnsi="Times New Roman" w:cs="Times New Roman"/>
          <w:lang w:val="en-CA"/>
        </w:rPr>
        <w:t xml:space="preserve">it is the dialysates. The fraction of the meal that passes through all the digestive system </w:t>
      </w:r>
      <w:r w:rsidR="00F733BC">
        <w:rPr>
          <w:rFonts w:ascii="Times New Roman" w:hAnsi="Times New Roman" w:cs="Times New Roman"/>
          <w:lang w:val="en-CA"/>
        </w:rPr>
        <w:t xml:space="preserve">and reaches the bottle at the end represent the effluents, the </w:t>
      </w:r>
      <w:r w:rsidR="000836B0">
        <w:rPr>
          <w:rFonts w:ascii="Times New Roman" w:hAnsi="Times New Roman" w:cs="Times New Roman"/>
          <w:lang w:val="en-CA"/>
        </w:rPr>
        <w:t xml:space="preserve">chyme that would normally reach the large intestine. </w:t>
      </w:r>
    </w:p>
    <w:sectPr w:rsidR="00A35507" w:rsidRPr="00B36352" w:rsidSect="006624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5A1"/>
    <w:rsid w:val="00021F59"/>
    <w:rsid w:val="00030218"/>
    <w:rsid w:val="000836B0"/>
    <w:rsid w:val="002C705D"/>
    <w:rsid w:val="003613F2"/>
    <w:rsid w:val="003A232B"/>
    <w:rsid w:val="003F1FCD"/>
    <w:rsid w:val="00405439"/>
    <w:rsid w:val="004D396F"/>
    <w:rsid w:val="00534D42"/>
    <w:rsid w:val="0066243D"/>
    <w:rsid w:val="007064E5"/>
    <w:rsid w:val="00786DBB"/>
    <w:rsid w:val="007B2BA9"/>
    <w:rsid w:val="00945DFF"/>
    <w:rsid w:val="009F3067"/>
    <w:rsid w:val="00A23284"/>
    <w:rsid w:val="00A35507"/>
    <w:rsid w:val="00B36352"/>
    <w:rsid w:val="00C07E06"/>
    <w:rsid w:val="00CA70CB"/>
    <w:rsid w:val="00D26EAC"/>
    <w:rsid w:val="00E915A1"/>
    <w:rsid w:val="00EB3BD6"/>
    <w:rsid w:val="00ED19B2"/>
    <w:rsid w:val="00F02058"/>
    <w:rsid w:val="00F7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DC472"/>
  <w15:chartTrackingRefBased/>
  <w15:docId w15:val="{8DD1DA8C-FC9F-430D-83BB-F979EE6FE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15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5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5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5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5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5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5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5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5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5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5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5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5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5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5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5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5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5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5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5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5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5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5A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91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a265ed-f9bb-46fb-aa1c-dce68dc11709" xsi:nil="true"/>
    <lcf76f155ced4ddcb4097134ff3c332f xmlns="6af461f7-91a0-4fdc-a00d-c73f7f3dc6f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F841F0B57FCC4081D6614A0328FC81" ma:contentTypeVersion="16" ma:contentTypeDescription="Crée un document." ma:contentTypeScope="" ma:versionID="a8610ac878a19965d4594391b6e369a5">
  <xsd:schema xmlns:xsd="http://www.w3.org/2001/XMLSchema" xmlns:xs="http://www.w3.org/2001/XMLSchema" xmlns:p="http://schemas.microsoft.com/office/2006/metadata/properties" xmlns:ns2="6af461f7-91a0-4fdc-a00d-c73f7f3dc6f0" xmlns:ns3="a7a265ed-f9bb-46fb-aa1c-dce68dc11709" targetNamespace="http://schemas.microsoft.com/office/2006/metadata/properties" ma:root="true" ma:fieldsID="f41099077899f035dea07cb41eb35ec1" ns2:_="" ns3:_="">
    <xsd:import namespace="6af461f7-91a0-4fdc-a00d-c73f7f3dc6f0"/>
    <xsd:import namespace="a7a265ed-f9bb-46fb-aa1c-dce68dc117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f461f7-91a0-4fdc-a00d-c73f7f3dc6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alises d’image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265ed-f9bb-46fb-aa1c-dce68dc1170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cc4759e-4fd4-4692-ba19-f602e37b825b}" ma:internalName="TaxCatchAll" ma:showField="CatchAllData" ma:web="a7a265ed-f9bb-46fb-aa1c-dce68dc117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853672-86D6-4CBC-8BCE-657EDFC3D30E}">
  <ds:schemaRefs>
    <ds:schemaRef ds:uri="http://schemas.microsoft.com/office/2006/metadata/properties"/>
    <ds:schemaRef ds:uri="http://schemas.microsoft.com/office/infopath/2007/PartnerControls"/>
    <ds:schemaRef ds:uri="a7a265ed-f9bb-46fb-aa1c-dce68dc11709"/>
    <ds:schemaRef ds:uri="6af461f7-91a0-4fdc-a00d-c73f7f3dc6f0"/>
  </ds:schemaRefs>
</ds:datastoreItem>
</file>

<file path=customXml/itemProps2.xml><?xml version="1.0" encoding="utf-8"?>
<ds:datastoreItem xmlns:ds="http://schemas.openxmlformats.org/officeDocument/2006/customXml" ds:itemID="{18211E23-DDAC-4F72-AF24-6BCAF0C2ED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47B248-C641-4429-9EF9-77F98F5D13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f461f7-91a0-4fdc-a00d-c73f7f3dc6f0"/>
    <ds:schemaRef ds:uri="a7a265ed-f9bb-46fb-aa1c-dce68dc117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Beaulieu</dc:creator>
  <cp:keywords/>
  <dc:description/>
  <cp:lastModifiedBy>Adaeze Catherine Awogu</cp:lastModifiedBy>
  <cp:revision>3</cp:revision>
  <dcterms:created xsi:type="dcterms:W3CDTF">2026-01-12T16:07:00Z</dcterms:created>
  <dcterms:modified xsi:type="dcterms:W3CDTF">2026-03-02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F841F0B57FCC4081D6614A0328FC81</vt:lpwstr>
  </property>
</Properties>
</file>